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F5C" w:rsidRPr="00441F5C" w:rsidRDefault="007F68E8" w:rsidP="00441F5C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41F5C" w:rsidRPr="00441F5C">
        <w:rPr>
          <w:rFonts w:ascii="Times New Roman" w:hAnsi="Times New Roman" w:cs="Times New Roman"/>
          <w:b/>
          <w:sz w:val="24"/>
          <w:szCs w:val="24"/>
        </w:rPr>
        <w:t xml:space="preserve"> S1.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ellular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fatty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acid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omposition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(as a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percentage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of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the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total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)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of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r w:rsidR="00441F5C" w:rsidRPr="00441F5C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M. caseolyticus</w:t>
      </w:r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subsp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. </w:t>
      </w:r>
      <w:r w:rsidR="00441F5C" w:rsidRPr="00441F5C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hominis</w:t>
      </w:r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(CCM 7927</w:t>
      </w:r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cs-CZ"/>
        </w:rPr>
        <w:t>T</w:t>
      </w:r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, CCM 7928, P862, P865), </w:t>
      </w:r>
      <w:r w:rsidR="00441F5C" w:rsidRPr="00441F5C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M. goetzii</w:t>
      </w:r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CCM 4927</w:t>
      </w:r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cs-CZ"/>
        </w:rPr>
        <w:t>T</w:t>
      </w:r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, </w:t>
      </w:r>
      <w:r w:rsidR="00441F5C" w:rsidRPr="00441F5C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M. epidermidis</w:t>
      </w:r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CCM 7099</w:t>
      </w:r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cs-CZ"/>
        </w:rPr>
        <w:t>T</w:t>
      </w:r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, and </w:t>
      </w:r>
      <w:r w:rsidR="00441F5C" w:rsidRPr="00441F5C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M. bohemicus</w:t>
      </w:r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CCM 7100</w:t>
      </w:r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cs-CZ"/>
        </w:rPr>
        <w:t>T</w:t>
      </w:r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.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Values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of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less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than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1 % are not </w:t>
      </w:r>
      <w:proofErr w:type="spellStart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shown</w:t>
      </w:r>
      <w:proofErr w:type="spellEnd"/>
      <w:r w:rsidR="00441F5C" w:rsidRPr="00441F5C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. </w:t>
      </w:r>
    </w:p>
    <w:p w:rsidR="00441F5C" w:rsidRDefault="00441F5C"/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420"/>
        <w:gridCol w:w="1540"/>
        <w:gridCol w:w="1540"/>
        <w:gridCol w:w="1400"/>
        <w:gridCol w:w="1109"/>
        <w:gridCol w:w="1283"/>
        <w:gridCol w:w="960"/>
        <w:gridCol w:w="1442"/>
        <w:gridCol w:w="1418"/>
      </w:tblGrid>
      <w:tr w:rsidR="00AC730F" w:rsidRPr="00441F5C" w:rsidTr="00441F5C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proofErr w:type="spellStart"/>
            <w:r w:rsidRPr="00441F5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Fatty</w:t>
            </w:r>
            <w:proofErr w:type="spellEnd"/>
            <w:r w:rsidRPr="00441F5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 xml:space="preserve"> aci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  <w:t>CCM 4927</w:t>
            </w: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cs-CZ"/>
              </w:rPr>
              <w:t>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  <w:t>CCM 7099</w:t>
            </w: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cs-CZ"/>
              </w:rPr>
              <w:t>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  <w:t>CCM 7100</w:t>
            </w: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cs-CZ"/>
              </w:rPr>
              <w:t>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  <w:t>CCM 7927</w:t>
            </w: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cs-CZ"/>
              </w:rPr>
              <w:t>T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  <w:t>CCM 7928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  <w:t>P8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  <w:t>P865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  <w:t>*CCM 3540</w:t>
            </w: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cs-CZ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lang w:eastAsia="cs-CZ"/>
              </w:rPr>
              <w:t>*KM 45013</w:t>
            </w:r>
            <w:r w:rsidRPr="00441F5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cs-CZ"/>
              </w:rPr>
              <w:t>T</w:t>
            </w:r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>13:0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iso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.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730F" w:rsidRPr="00441F5C" w:rsidRDefault="00556125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A</w:t>
            </w:r>
            <w:bookmarkStart w:id="0" w:name="_GoBack"/>
            <w:bookmarkEnd w:id="0"/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>13:0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anteis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556125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A</w:t>
            </w:r>
            <w:proofErr w:type="gramEnd"/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>14:0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is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3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5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7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2</w:t>
            </w:r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>14: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1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Cs/>
                <w:sz w:val="20"/>
                <w:szCs w:val="20"/>
                <w:lang w:eastAsia="cs-CZ"/>
              </w:rPr>
              <w:t>3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cs-CZ"/>
              </w:rPr>
              <w:t>8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27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27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26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9.5</w:t>
            </w:r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 xml:space="preserve">15:0 </w:t>
            </w:r>
            <w:proofErr w:type="spellStart"/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is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556125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A</w:t>
            </w:r>
            <w:proofErr w:type="gramEnd"/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 xml:space="preserve">15:0 </w:t>
            </w:r>
            <w:proofErr w:type="spellStart"/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anteis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2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5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556125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A</w:t>
            </w:r>
            <w:proofErr w:type="gramEnd"/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>16:1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</w:t>
            </w:r>
            <w:r w:rsidRPr="00441F5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cs-CZ"/>
              </w:rPr>
              <w:t xml:space="preserve">ω7c </w:t>
            </w:r>
            <w:proofErr w:type="spellStart"/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alcohol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556125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A</w:t>
            </w:r>
            <w:proofErr w:type="gramEnd"/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 xml:space="preserve">16:0 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N </w:t>
            </w:r>
            <w:proofErr w:type="spellStart"/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alcohol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4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4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2.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0.7</w:t>
            </w:r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>16:1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</w:t>
            </w:r>
            <w:r w:rsidRPr="00441F5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cs-CZ"/>
              </w:rPr>
              <w:t>ω11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1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cs-CZ"/>
              </w:rPr>
              <w:t>6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cs-CZ"/>
              </w:rPr>
              <w:t>8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1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2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1.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8.4</w:t>
            </w:r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>16: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cs-CZ"/>
              </w:rPr>
              <w:t>8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4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9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8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0.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5.0</w:t>
            </w:r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>17:0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anteis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556125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A</w:t>
            </w:r>
            <w:proofErr w:type="gramEnd"/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 xml:space="preserve">17:1 </w:t>
            </w:r>
            <w:r w:rsidRPr="00441F5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cs-CZ"/>
              </w:rPr>
              <w:t>ω10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>18:3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</w:t>
            </w:r>
            <w:r w:rsidRPr="00441F5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cs-CZ"/>
              </w:rPr>
              <w:t>ω6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(6,9,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6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6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6.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2.3</w:t>
            </w:r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>18:1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</w:t>
            </w:r>
            <w:r w:rsidRPr="00441F5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cs-CZ"/>
              </w:rPr>
              <w:t>ω9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3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27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2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22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23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23.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3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556125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A</w:t>
            </w:r>
            <w:proofErr w:type="gramEnd"/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>18: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cs-CZ"/>
              </w:rPr>
              <w:t>6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cs-CZ"/>
              </w:rPr>
              <w:t>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.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5</w:t>
            </w:r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>20: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.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0.7</w:t>
            </w:r>
          </w:p>
        </w:tc>
      </w:tr>
      <w:tr w:rsidR="00AC730F" w:rsidRPr="00441F5C" w:rsidTr="00441F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1D7D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cs-CZ"/>
              </w:rPr>
              <w:t>20:1</w:t>
            </w:r>
            <w:r w:rsidRPr="00441F5C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</w:t>
            </w:r>
            <w:r w:rsidRPr="00441F5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cs-CZ"/>
              </w:rPr>
              <w:t>ω9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D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AC730F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441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30F" w:rsidRPr="00441F5C" w:rsidRDefault="00556125" w:rsidP="00AC7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NA</w:t>
            </w:r>
            <w:proofErr w:type="gramEnd"/>
          </w:p>
        </w:tc>
      </w:tr>
    </w:tbl>
    <w:p w:rsidR="00545A84" w:rsidRPr="00441F5C" w:rsidRDefault="00441F5C" w:rsidP="00441F5C">
      <w:pPr>
        <w:spacing w:before="240"/>
        <w:rPr>
          <w:rFonts w:ascii="Times New Roman" w:eastAsia="Times New Roman" w:hAnsi="Times New Roman" w:cs="Times New Roman"/>
          <w:color w:val="000000"/>
          <w:lang w:eastAsia="cs-CZ"/>
        </w:rPr>
      </w:pPr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*Data </w:t>
      </w:r>
      <w:proofErr w:type="spellStart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>of</w:t>
      </w:r>
      <w:proofErr w:type="spellEnd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 </w:t>
      </w:r>
      <w:r w:rsidRPr="00441F5C">
        <w:rPr>
          <w:rFonts w:ascii="Times New Roman" w:eastAsia="Times New Roman" w:hAnsi="Times New Roman" w:cs="Times New Roman"/>
          <w:i/>
          <w:color w:val="000000"/>
          <w:lang w:eastAsia="cs-CZ"/>
        </w:rPr>
        <w:t>M. canis</w:t>
      </w:r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 KM 45013</w:t>
      </w:r>
      <w:r w:rsidRPr="00441F5C">
        <w:rPr>
          <w:rFonts w:ascii="Times New Roman" w:eastAsia="Times New Roman" w:hAnsi="Times New Roman" w:cs="Times New Roman"/>
          <w:color w:val="000000"/>
          <w:vertAlign w:val="superscript"/>
          <w:lang w:eastAsia="cs-CZ"/>
        </w:rPr>
        <w:t>T</w:t>
      </w:r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 (</w:t>
      </w:r>
      <w:proofErr w:type="spellStart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>Brawand</w:t>
      </w:r>
      <w:proofErr w:type="spellEnd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 et al., 2016), </w:t>
      </w:r>
      <w:r w:rsidRPr="00441F5C">
        <w:rPr>
          <w:rFonts w:ascii="Times New Roman" w:eastAsia="Times New Roman" w:hAnsi="Times New Roman" w:cs="Times New Roman"/>
          <w:i/>
          <w:color w:val="000000"/>
          <w:lang w:eastAsia="cs-CZ"/>
        </w:rPr>
        <w:t>M. caseolyticus</w:t>
      </w:r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 CCM 3540</w:t>
      </w:r>
      <w:r w:rsidRPr="00441F5C">
        <w:rPr>
          <w:rFonts w:ascii="Times New Roman" w:eastAsia="Times New Roman" w:hAnsi="Times New Roman" w:cs="Times New Roman"/>
          <w:color w:val="000000"/>
          <w:vertAlign w:val="superscript"/>
          <w:lang w:eastAsia="cs-CZ"/>
        </w:rPr>
        <w:t>T</w:t>
      </w:r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 (</w:t>
      </w:r>
      <w:proofErr w:type="spellStart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>Mannerová</w:t>
      </w:r>
      <w:proofErr w:type="spellEnd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 et al., 2003).</w:t>
      </w:r>
    </w:p>
    <w:p w:rsidR="00441F5C" w:rsidRPr="00441F5C" w:rsidRDefault="00441F5C">
      <w:pPr>
        <w:rPr>
          <w:rFonts w:ascii="Times New Roman" w:hAnsi="Times New Roman" w:cs="Times New Roman"/>
        </w:rPr>
      </w:pPr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Legend: ND, not </w:t>
      </w:r>
      <w:proofErr w:type="spellStart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>detected</w:t>
      </w:r>
      <w:proofErr w:type="spellEnd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; TR, </w:t>
      </w:r>
      <w:proofErr w:type="spellStart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>trace</w:t>
      </w:r>
      <w:proofErr w:type="spellEnd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 </w:t>
      </w:r>
      <w:proofErr w:type="spellStart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>amounts</w:t>
      </w:r>
      <w:proofErr w:type="spellEnd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 &lt;1%; N</w:t>
      </w:r>
      <w:r w:rsidR="00556125">
        <w:rPr>
          <w:rFonts w:ascii="Times New Roman" w:eastAsia="Times New Roman" w:hAnsi="Times New Roman" w:cs="Times New Roman"/>
          <w:color w:val="000000"/>
          <w:lang w:eastAsia="cs-CZ"/>
        </w:rPr>
        <w:t>A</w:t>
      </w:r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, not </w:t>
      </w:r>
      <w:proofErr w:type="spellStart"/>
      <w:r w:rsidR="00556125">
        <w:rPr>
          <w:rFonts w:ascii="Times New Roman" w:eastAsia="Times New Roman" w:hAnsi="Times New Roman" w:cs="Times New Roman"/>
          <w:color w:val="000000"/>
          <w:lang w:eastAsia="cs-CZ"/>
        </w:rPr>
        <w:t>analyzed</w:t>
      </w:r>
      <w:proofErr w:type="spellEnd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; </w:t>
      </w:r>
      <w:proofErr w:type="spellStart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>bold</w:t>
      </w:r>
      <w:proofErr w:type="spellEnd"/>
      <w:r w:rsidRPr="00441F5C">
        <w:rPr>
          <w:rFonts w:ascii="Times New Roman" w:eastAsia="Times New Roman" w:hAnsi="Times New Roman" w:cs="Times New Roman"/>
          <w:color w:val="000000"/>
          <w:lang w:eastAsia="cs-CZ"/>
        </w:rPr>
        <w:t xml:space="preserve"> font, </w:t>
      </w:r>
      <w:r w:rsidRPr="00441F5C">
        <w:rPr>
          <w:rFonts w:ascii="Times New Roman" w:hAnsi="Times New Roman" w:cs="Times New Roman"/>
          <w:lang w:val="en-GB"/>
        </w:rPr>
        <w:t>major fatty acids</w:t>
      </w:r>
    </w:p>
    <w:p w:rsidR="001B6A1D" w:rsidRDefault="001B6A1D"/>
    <w:sectPr w:rsidR="001B6A1D" w:rsidSect="001B6A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A1D"/>
    <w:rsid w:val="00060175"/>
    <w:rsid w:val="001B6A1D"/>
    <w:rsid w:val="001D7DB3"/>
    <w:rsid w:val="002535FE"/>
    <w:rsid w:val="00434796"/>
    <w:rsid w:val="00441F5C"/>
    <w:rsid w:val="00545A84"/>
    <w:rsid w:val="00556125"/>
    <w:rsid w:val="006E4272"/>
    <w:rsid w:val="007634B1"/>
    <w:rsid w:val="007F68E8"/>
    <w:rsid w:val="00951F70"/>
    <w:rsid w:val="00AC730F"/>
    <w:rsid w:val="00B7443E"/>
    <w:rsid w:val="00C7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7CDBBF-BF7B-4518-883D-BFCB19E2B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75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89AB1-B9EE-4BC4-AA68-DB57F3E47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1</Pages>
  <Words>194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va Králová</dc:creator>
  <cp:keywords/>
  <dc:description/>
  <cp:lastModifiedBy>Roman Pantůček</cp:lastModifiedBy>
  <cp:revision>5</cp:revision>
  <dcterms:created xsi:type="dcterms:W3CDTF">2018-02-22T15:03:00Z</dcterms:created>
  <dcterms:modified xsi:type="dcterms:W3CDTF">2018-04-04T13:33:00Z</dcterms:modified>
</cp:coreProperties>
</file>